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DC4" w:rsidRPr="000D7B40" w:rsidRDefault="00AC3DC4" w:rsidP="00AC3DC4">
      <w:pPr>
        <w:spacing w:after="0"/>
        <w:ind w:firstLine="0"/>
        <w:jc w:val="left"/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t>Tables S2.1-7</w:t>
      </w:r>
    </w:p>
    <w:p w:rsidR="00AC3DC4" w:rsidRPr="000D7B40" w:rsidRDefault="00AC3DC4" w:rsidP="00AC3DC4">
      <w:pPr>
        <w:spacing w:after="0"/>
        <w:ind w:firstLine="0"/>
        <w:jc w:val="left"/>
        <w:rPr>
          <w:rFonts w:ascii="Arial" w:hAnsi="Arial" w:cs="Arial"/>
          <w:b/>
          <w:sz w:val="16"/>
          <w:szCs w:val="16"/>
        </w:rPr>
      </w:pPr>
    </w:p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t>Table S2.1. Significant clusters from experimental pain studies in healthy volunteers.</w:t>
      </w:r>
    </w:p>
    <w:tbl>
      <w:tblPr>
        <w:tblStyle w:val="TableGrid"/>
        <w:tblW w:w="90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7"/>
        <w:gridCol w:w="709"/>
        <w:gridCol w:w="709"/>
        <w:gridCol w:w="708"/>
        <w:gridCol w:w="1235"/>
        <w:gridCol w:w="2013"/>
      </w:tblGrid>
      <w:tr w:rsidR="00AC3DC4" w:rsidRPr="000D7B40" w:rsidTr="00B33AFB">
        <w:tc>
          <w:tcPr>
            <w:tcW w:w="3667" w:type="dxa"/>
            <w:vMerge w:val="restart"/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B04D4B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2013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  <w:r w:rsidR="0021281D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</w:tr>
      <w:tr w:rsidR="00AC3DC4" w:rsidRPr="000D7B40" w:rsidTr="00B33AFB">
        <w:tc>
          <w:tcPr>
            <w:tcW w:w="3667" w:type="dxa"/>
            <w:vMerge/>
            <w:tcBorders>
              <w:bottom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3" w:type="dxa"/>
            <w:vMerge/>
            <w:tcBorders>
              <w:top w:val="nil"/>
              <w:left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3DC4" w:rsidRPr="000D7B40" w:rsidTr="00B33AFB">
        <w:tc>
          <w:tcPr>
            <w:tcW w:w="3667" w:type="dxa"/>
            <w:tcBorders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R Postcentral Gyrus (4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C3DC4" w:rsidRPr="000D7B40" w:rsidRDefault="006A10F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51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25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AC3DC4" w:rsidRPr="000D7B40" w:rsidRDefault="006A10F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21.2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bottom w:val="nil"/>
            </w:tcBorders>
          </w:tcPr>
          <w:p w:rsidR="00AC3DC4" w:rsidRPr="000D7B40" w:rsidRDefault="00850659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7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36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12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D7B40" w:rsidRDefault="006A10F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4.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0D7B40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88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L Claustru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32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14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7.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70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 Thalamus – Ventral Posterior </w:t>
            </w:r>
            <w:r w:rsidR="006A10F5" w:rsidRPr="000D7B4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ateral </w:t>
            </w: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Nucle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6A10F5" w:rsidP="000D7B40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12.</w:t>
            </w:r>
            <w:r w:rsidR="000D7B40" w:rsidRPr="000D7B40">
              <w:rPr>
                <w:rFonts w:ascii="Arial" w:hAnsi="Arial" w:cs="Arial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6A10F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16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7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0D7B40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54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R Cingulate Gyrus (2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2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6A10F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4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D7B40" w:rsidRDefault="006A10F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40.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6A10F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5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L Postcentral Gyrus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55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24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19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0D7B40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5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L Insula (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-36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D7B40" w:rsidRDefault="000D7B40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7.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D7B40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0D7B40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  <w:highlight w:val="yellow"/>
              </w:rPr>
              <w:t>55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9A6E64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L Cingulate Gyrus (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9A6E64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-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9A6E64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17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9A6E64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35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9A6E64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48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9A6E64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L Insula (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9A6E64" w:rsidRDefault="009A6E6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-37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9A6E64" w:rsidRDefault="009A6E6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-17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9A6E64" w:rsidRDefault="009A6E6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13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9A6E64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9A6E6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6E64">
              <w:rPr>
                <w:rFonts w:ascii="Arial" w:hAnsi="Arial" w:cs="Arial"/>
                <w:sz w:val="16"/>
                <w:szCs w:val="16"/>
                <w:highlight w:val="yellow"/>
              </w:rPr>
              <w:t>38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8B4CF8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4CF8">
              <w:rPr>
                <w:rFonts w:ascii="Arial" w:hAnsi="Arial" w:cs="Arial"/>
                <w:sz w:val="16"/>
                <w:szCs w:val="16"/>
                <w:highlight w:val="yellow"/>
              </w:rPr>
              <w:t>R Thalamus – Medial Dorsal Nucle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B4CF8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4CF8">
              <w:rPr>
                <w:rFonts w:ascii="Arial" w:hAnsi="Arial" w:cs="Arial"/>
                <w:sz w:val="16"/>
                <w:szCs w:val="16"/>
                <w:highlight w:val="yellow"/>
              </w:rPr>
              <w:t>9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B4CF8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4CF8">
              <w:rPr>
                <w:rFonts w:ascii="Arial" w:hAnsi="Arial" w:cs="Arial"/>
                <w:sz w:val="16"/>
                <w:szCs w:val="16"/>
                <w:highlight w:val="yellow"/>
              </w:rPr>
              <w:t>-15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8B4CF8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4CF8">
              <w:rPr>
                <w:rFonts w:ascii="Arial" w:hAnsi="Arial" w:cs="Arial"/>
                <w:sz w:val="16"/>
                <w:szCs w:val="16"/>
                <w:highlight w:val="yellow"/>
              </w:rPr>
              <w:t>8.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8B4CF8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B4CF8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761118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4CF8">
              <w:rPr>
                <w:rFonts w:ascii="Arial" w:hAnsi="Arial" w:cs="Arial"/>
                <w:sz w:val="16"/>
                <w:szCs w:val="16"/>
                <w:highlight w:val="yellow"/>
              </w:rPr>
              <w:t>72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471636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R Claustru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47163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3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47163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0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471636" w:rsidRDefault="0047163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11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471636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3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471636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R Medial Frontal Gyrus (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471636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3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471636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15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471636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47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471636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36">
              <w:rPr>
                <w:rFonts w:ascii="Arial" w:hAnsi="Arial" w:cs="Arial"/>
                <w:sz w:val="16"/>
                <w:szCs w:val="16"/>
                <w:highlight w:val="yellow"/>
              </w:rPr>
              <w:t>27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C346B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C346B">
              <w:rPr>
                <w:rFonts w:ascii="Arial" w:hAnsi="Arial" w:cs="Arial"/>
                <w:sz w:val="16"/>
                <w:szCs w:val="16"/>
                <w:highlight w:val="yellow"/>
              </w:rPr>
              <w:t>R Lentiform Nucle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C346B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C346B">
              <w:rPr>
                <w:rFonts w:ascii="Arial" w:hAnsi="Arial" w:cs="Arial"/>
                <w:sz w:val="16"/>
                <w:szCs w:val="16"/>
                <w:highlight w:val="yellow"/>
              </w:rPr>
              <w:t>19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C346B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C346B">
              <w:rPr>
                <w:rFonts w:ascii="Arial" w:hAnsi="Arial" w:cs="Arial"/>
                <w:sz w:val="16"/>
                <w:szCs w:val="16"/>
                <w:highlight w:val="yellow"/>
              </w:rPr>
              <w:t>7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C346B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C346B">
              <w:rPr>
                <w:rFonts w:ascii="Arial" w:hAnsi="Arial" w:cs="Arial"/>
                <w:sz w:val="16"/>
                <w:szCs w:val="16"/>
                <w:highlight w:val="yellow"/>
              </w:rPr>
              <w:t>3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C346B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C346B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346B">
              <w:rPr>
                <w:rFonts w:ascii="Arial" w:hAnsi="Arial" w:cs="Arial"/>
                <w:sz w:val="16"/>
                <w:szCs w:val="16"/>
                <w:highlight w:val="yellow"/>
              </w:rPr>
              <w:t>34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36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61260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-18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15.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B04D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30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L Inferior Parietal Lobule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-56.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-3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23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DC4" w:rsidRPr="00612603" w:rsidRDefault="00612603" w:rsidP="00612603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       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32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33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43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12603" w:rsidRDefault="007611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23.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12603" w:rsidRDefault="00761118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0.000003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B04D4B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21</w:t>
            </w:r>
          </w:p>
        </w:tc>
      </w:tr>
      <w:tr w:rsidR="00B04D4B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B04D4B" w:rsidRPr="00612603" w:rsidRDefault="00B04D4B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R Caudat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4D4B" w:rsidRPr="00612603" w:rsidRDefault="00B04D4B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1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4D4B" w:rsidRPr="00612603" w:rsidRDefault="00B04D4B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6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04D4B" w:rsidRPr="00612603" w:rsidRDefault="00B04D4B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9.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B04D4B" w:rsidRPr="00612603" w:rsidRDefault="00612603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0.000004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B04D4B" w:rsidRPr="000D7B40" w:rsidRDefault="00B04D4B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R Parahippocampal Gyrus/Amygdal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2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-1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-12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12603" w:rsidRDefault="00B04D4B" w:rsidP="00612603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0.00000</w:t>
            </w:r>
            <w:r w:rsidR="00612603" w:rsidRPr="00612603">
              <w:rPr>
                <w:rFonts w:ascii="Arial" w:hAnsi="Arial" w:cs="Arial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12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R Precentral Gyrus (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49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0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12603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9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12603" w:rsidRDefault="00B04D4B" w:rsidP="00612603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0.00000</w:t>
            </w:r>
            <w:r w:rsidR="00612603" w:rsidRPr="00612603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2603">
              <w:rPr>
                <w:rFonts w:ascii="Arial" w:hAnsi="Arial" w:cs="Arial"/>
                <w:sz w:val="16"/>
                <w:szCs w:val="16"/>
                <w:highlight w:val="yellow"/>
              </w:rPr>
              <w:t>21</w:t>
            </w:r>
          </w:p>
        </w:tc>
      </w:tr>
      <w:tr w:rsidR="00B04D4B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B04D4B" w:rsidRPr="007264EB" w:rsidRDefault="00B04D4B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264EB">
              <w:rPr>
                <w:rFonts w:ascii="Arial" w:hAnsi="Arial" w:cs="Arial"/>
                <w:sz w:val="16"/>
                <w:szCs w:val="16"/>
                <w:highlight w:val="yellow"/>
              </w:rPr>
              <w:t>R Thalam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4D4B" w:rsidRPr="007264EB" w:rsidRDefault="00B04D4B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264EB">
              <w:rPr>
                <w:rFonts w:ascii="Arial" w:hAnsi="Arial" w:cs="Arial"/>
                <w:sz w:val="16"/>
                <w:szCs w:val="16"/>
                <w:highlight w:val="yellow"/>
              </w:rPr>
              <w:t>8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04D4B" w:rsidRPr="007264EB" w:rsidRDefault="00B04D4B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264EB">
              <w:rPr>
                <w:rFonts w:ascii="Arial" w:hAnsi="Arial" w:cs="Arial"/>
                <w:sz w:val="16"/>
                <w:szCs w:val="16"/>
                <w:highlight w:val="yellow"/>
              </w:rPr>
              <w:t>-1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B04D4B" w:rsidRPr="007264EB" w:rsidRDefault="00B04D4B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264EB">
              <w:rPr>
                <w:rFonts w:ascii="Arial" w:hAnsi="Arial" w:cs="Arial"/>
                <w:sz w:val="16"/>
                <w:szCs w:val="16"/>
                <w:highlight w:val="yellow"/>
              </w:rPr>
              <w:t>5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B04D4B" w:rsidRPr="007264EB" w:rsidRDefault="00B04D4B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264EB">
              <w:rPr>
                <w:rFonts w:ascii="Arial" w:hAnsi="Arial" w:cs="Arial"/>
                <w:sz w:val="16"/>
                <w:szCs w:val="16"/>
                <w:highlight w:val="yellow"/>
              </w:rPr>
              <w:t>0.000009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B04D4B" w:rsidRPr="000D7B40" w:rsidRDefault="00B04D4B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4EB">
              <w:rPr>
                <w:rFonts w:ascii="Arial" w:hAnsi="Arial" w:cs="Arial"/>
                <w:sz w:val="16"/>
                <w:szCs w:val="16"/>
                <w:highlight w:val="yellow"/>
              </w:rPr>
              <w:t>16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L Cingulate Gyrus (2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-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-28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27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47AAF" w:rsidRDefault="00B04D4B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0.00001</w:t>
            </w:r>
            <w:r w:rsidR="00647AAF" w:rsidRPr="00647AAF">
              <w:rPr>
                <w:rFonts w:ascii="Arial" w:hAnsi="Arial" w:cs="Arial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L Cingulate Gyrus (2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47AAF" w:rsidRDefault="00B04D4B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-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47AAF" w:rsidRDefault="00B04D4B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1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47AAF" w:rsidRDefault="00B04D4B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35.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47AAF" w:rsidRDefault="00B04D4B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0.000012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B04D4B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23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L Precentral Gyrus (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-5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-3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647AAF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8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647AAF" w:rsidRDefault="00647AAF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0.000034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AAF">
              <w:rPr>
                <w:rFonts w:ascii="Arial" w:hAnsi="Arial" w:cs="Arial"/>
                <w:sz w:val="16"/>
                <w:szCs w:val="16"/>
                <w:highlight w:val="yellow"/>
              </w:rPr>
              <w:t>1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8517B7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R Midbrai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-29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-5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000037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8517B7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12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8517B7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R Precentral Gyrus (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4C61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5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1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8517B7" w:rsidRDefault="004C61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6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000046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8517B7" w:rsidRPr="000D7B40" w:rsidTr="00B115A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8517B7" w:rsidRPr="008517B7" w:rsidRDefault="008517B7" w:rsidP="00B115A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L Inferior Parietal Lobule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517B7" w:rsidRPr="008517B7" w:rsidRDefault="008517B7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-42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517B7" w:rsidRPr="008517B7" w:rsidRDefault="008517B7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-40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517B7" w:rsidRPr="008517B7" w:rsidRDefault="008517B7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39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8517B7" w:rsidRPr="008517B7" w:rsidRDefault="008517B7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000048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8517B7" w:rsidRPr="000D7B40" w:rsidRDefault="008517B7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8517B7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R Inferior Frontal Gyrus (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4C61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38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4C61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34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8517B7" w:rsidRDefault="004C61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9.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000055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4C61B7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AC7C25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7C25" w:rsidRPr="008517B7" w:rsidRDefault="00AC7C25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7C25" w:rsidRPr="008517B7" w:rsidRDefault="00AC7C25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37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7C25" w:rsidRPr="008517B7" w:rsidRDefault="00AC7C25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30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7C25" w:rsidRPr="008517B7" w:rsidRDefault="00AC7C25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33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7C25" w:rsidRPr="008517B7" w:rsidRDefault="00AC7C25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00006</w:t>
            </w:r>
            <w:r w:rsidR="008517B7" w:rsidRPr="008517B7">
              <w:rPr>
                <w:rFonts w:ascii="Arial" w:hAnsi="Arial" w:cs="Arial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7C25" w:rsidRPr="000D7B40" w:rsidRDefault="00AC7C25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8517B7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lastRenderedPageBreak/>
              <w:t>L Insula (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AC7C2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-47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4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4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8517B7" w:rsidRDefault="008517B7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0.000077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8517B7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517B7">
              <w:rPr>
                <w:rFonts w:ascii="Arial" w:hAnsi="Arial" w:cs="Arial"/>
                <w:sz w:val="16"/>
                <w:szCs w:val="16"/>
                <w:highlight w:val="yellow"/>
              </w:rPr>
              <w:t>18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087B90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87B90">
              <w:rPr>
                <w:rFonts w:ascii="Arial" w:hAnsi="Arial" w:cs="Arial"/>
                <w:sz w:val="16"/>
                <w:szCs w:val="16"/>
                <w:highlight w:val="yellow"/>
              </w:rPr>
              <w:t>R Inferior Parietal Lobule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87B90" w:rsidRDefault="00AC7C2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87B90">
              <w:rPr>
                <w:rFonts w:ascii="Arial" w:hAnsi="Arial" w:cs="Arial"/>
                <w:sz w:val="16"/>
                <w:szCs w:val="16"/>
                <w:highlight w:val="yellow"/>
              </w:rPr>
              <w:t>5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087B90" w:rsidRDefault="00AC7C2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87B90">
              <w:rPr>
                <w:rFonts w:ascii="Arial" w:hAnsi="Arial" w:cs="Arial"/>
                <w:sz w:val="16"/>
                <w:szCs w:val="16"/>
                <w:highlight w:val="yellow"/>
              </w:rPr>
              <w:t>-42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087B90" w:rsidRDefault="00AC7C2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87B90">
              <w:rPr>
                <w:rFonts w:ascii="Arial" w:hAnsi="Arial" w:cs="Arial"/>
                <w:sz w:val="16"/>
                <w:szCs w:val="16"/>
                <w:highlight w:val="yellow"/>
              </w:rPr>
              <w:t>31.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087B90" w:rsidRDefault="00087B90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87B90">
              <w:rPr>
                <w:rFonts w:ascii="Arial" w:hAnsi="Arial" w:cs="Arial"/>
                <w:sz w:val="16"/>
                <w:szCs w:val="16"/>
                <w:highlight w:val="yellow"/>
              </w:rPr>
              <w:t>0.00008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7C2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87B90">
              <w:rPr>
                <w:rFonts w:ascii="Arial" w:hAnsi="Arial" w:cs="Arial"/>
                <w:sz w:val="16"/>
                <w:szCs w:val="16"/>
                <w:highlight w:val="yellow"/>
              </w:rPr>
              <w:t>24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7B5B75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L Lentiform Nucle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7B5B75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-15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7B5B75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3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7B5B75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4.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7B5B75" w:rsidRDefault="007B5B75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0.0001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E91656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E91656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E91656" w:rsidRPr="007B5B75" w:rsidRDefault="00E91656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L Medial Frontal Gyrus (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91656" w:rsidRPr="007B5B75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-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E91656" w:rsidRPr="007B5B75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5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E91656" w:rsidRPr="007B5B75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48.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E91656" w:rsidRPr="007B5B75" w:rsidRDefault="007B5B75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0.000114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E91656" w:rsidRPr="000D7B40" w:rsidRDefault="00E91656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1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7B5B75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R Inferior Parietal Lobule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7B5B75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47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7B5B75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-37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7B5B75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40.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7B5B75" w:rsidRDefault="007B5B75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0.000127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B75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3675D1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3675D1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42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3675D1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16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3675D1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31.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3675D1" w:rsidRDefault="00AC3DC4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0.0</w:t>
            </w:r>
            <w:r w:rsidR="003675D1" w:rsidRPr="003675D1">
              <w:rPr>
                <w:rFonts w:ascii="Arial" w:hAnsi="Arial" w:cs="Arial"/>
                <w:sz w:val="16"/>
                <w:szCs w:val="16"/>
                <w:highlight w:val="yellow"/>
              </w:rPr>
              <w:t>00139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9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3675D1" w:rsidRDefault="00AC3DC4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R Midbrai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3675D1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3675D1" w:rsidRDefault="00E9165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-2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3675D1" w:rsidRDefault="005558E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-10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3675D1" w:rsidRDefault="003675D1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0.00015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5558E7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75D1">
              <w:rPr>
                <w:rFonts w:ascii="Arial" w:hAnsi="Arial" w:cs="Arial"/>
                <w:sz w:val="16"/>
                <w:szCs w:val="16"/>
                <w:highlight w:val="yellow"/>
              </w:rPr>
              <w:t>13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L Postcentral Gyrus (</w:t>
            </w:r>
            <w:r w:rsidR="00AC3DC4" w:rsidRPr="00E909F0">
              <w:rPr>
                <w:rFonts w:ascii="Arial" w:hAnsi="Arial" w:cs="Arial"/>
                <w:sz w:val="16"/>
                <w:szCs w:val="16"/>
                <w:highlight w:val="yellow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-39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-27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61.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E909F0" w:rsidRDefault="00E909F0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0.000377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336F21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E909F0" w:rsidRDefault="00AC3DC4" w:rsidP="00336F21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 </w:t>
            </w:r>
            <w:r w:rsidR="00336F21" w:rsidRPr="00E909F0">
              <w:rPr>
                <w:rFonts w:ascii="Arial" w:hAnsi="Arial" w:cs="Arial"/>
                <w:sz w:val="16"/>
                <w:szCs w:val="16"/>
                <w:highlight w:val="yellow"/>
              </w:rPr>
              <w:t>Thalamu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-12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-7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15.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E909F0" w:rsidRDefault="00E909F0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0.00052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336F21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12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L Precentral Gyrus (6</w:t>
            </w:r>
            <w:r w:rsidR="00AC3DC4" w:rsidRPr="00E909F0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-47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-0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E909F0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31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E909F0" w:rsidRDefault="00E909F0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0.000606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336F21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909F0">
              <w:rPr>
                <w:rFonts w:ascii="Arial" w:hAnsi="Arial" w:cs="Arial"/>
                <w:sz w:val="16"/>
                <w:szCs w:val="16"/>
                <w:highlight w:val="yellow"/>
              </w:rPr>
              <w:t>6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3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36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26.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0A0522" w:rsidRDefault="000A0522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0.000668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13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R Inferior Parietal Lobule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4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-52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0A0522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46.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0A0522" w:rsidRDefault="000A0522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0.000699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0522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L Midbrai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17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9.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C048B9" w:rsidRDefault="00C048B9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0937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14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R Culm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22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4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22.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C048B9" w:rsidRDefault="00C048B9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096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9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L Supramarginal Gyrus (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5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39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32.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C048B9" w:rsidRDefault="00C048B9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141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L Insula (1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38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7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</w:t>
            </w:r>
            <w:r w:rsidR="00C048B9" w:rsidRPr="00C048B9">
              <w:rPr>
                <w:rFonts w:ascii="Arial" w:hAnsi="Arial" w:cs="Arial"/>
                <w:sz w:val="16"/>
                <w:szCs w:val="16"/>
                <w:highlight w:val="yellow"/>
              </w:rPr>
              <w:t>01472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336F21" w:rsidRPr="000D7B40" w:rsidTr="00647AAF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36F21" w:rsidRPr="00C048B9" w:rsidRDefault="00336F21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5.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336F21" w:rsidRPr="00C048B9" w:rsidRDefault="00C048B9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1489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336F21" w:rsidRPr="000D7B40" w:rsidRDefault="00336F21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6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336F21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6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12.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C048B9" w:rsidRDefault="00C048B9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1579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336F21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</w:p>
        </w:tc>
      </w:tr>
      <w:tr w:rsidR="00C048B9" w:rsidRPr="000D7B40" w:rsidTr="00B115A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C048B9" w:rsidRPr="00C048B9" w:rsidRDefault="00C048B9" w:rsidP="00B115A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R Postcentral Gyrus (4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048B9" w:rsidRPr="00C048B9" w:rsidRDefault="00C048B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60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048B9" w:rsidRPr="00C048B9" w:rsidRDefault="00C048B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-17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048B9" w:rsidRPr="00C048B9" w:rsidRDefault="00C048B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20.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C048B9" w:rsidRPr="00C048B9" w:rsidRDefault="00C048B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159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C048B9" w:rsidRPr="000D7B40" w:rsidRDefault="00C048B9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AC3DC4" w:rsidRPr="000D7B40" w:rsidTr="00761118">
        <w:tc>
          <w:tcPr>
            <w:tcW w:w="3667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R Midd</w:t>
            </w:r>
            <w:r w:rsidR="00AC3DC4" w:rsidRPr="00C048B9">
              <w:rPr>
                <w:rFonts w:ascii="Arial" w:hAnsi="Arial" w:cs="Arial"/>
                <w:sz w:val="16"/>
                <w:szCs w:val="16"/>
                <w:highlight w:val="yellow"/>
              </w:rPr>
              <w:t>l</w:t>
            </w: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e</w:t>
            </w:r>
            <w:r w:rsidR="00AC3DC4" w:rsidRPr="00C048B9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Frontal Gyrus (</w:t>
            </w: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</w:t>
            </w:r>
            <w:r w:rsidR="00AC3DC4" w:rsidRPr="00C048B9">
              <w:rPr>
                <w:rFonts w:ascii="Arial" w:hAnsi="Arial" w:cs="Arial"/>
                <w:sz w:val="16"/>
                <w:szCs w:val="16"/>
                <w:highlight w:val="yellow"/>
              </w:rPr>
              <w:t>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42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AC3DC4" w:rsidRPr="00C048B9" w:rsidRDefault="00336F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34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AC3DC4" w:rsidRPr="00C048B9" w:rsidRDefault="00C048B9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15.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center"/>
          </w:tcPr>
          <w:p w:rsidR="00AC3DC4" w:rsidRPr="00C048B9" w:rsidRDefault="00C048B9" w:rsidP="00B04D4B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0.001591</w:t>
            </w:r>
          </w:p>
        </w:tc>
        <w:tc>
          <w:tcPr>
            <w:tcW w:w="2013" w:type="dxa"/>
            <w:tcBorders>
              <w:top w:val="nil"/>
              <w:bottom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8B9">
              <w:rPr>
                <w:rFonts w:ascii="Arial" w:hAnsi="Arial" w:cs="Arial"/>
                <w:sz w:val="16"/>
                <w:szCs w:val="16"/>
                <w:highlight w:val="yellow"/>
              </w:rPr>
              <w:t>12</w:t>
            </w:r>
          </w:p>
        </w:tc>
      </w:tr>
      <w:tr w:rsidR="00AC3DC4" w:rsidRPr="000D7B40" w:rsidTr="00761118">
        <w:tc>
          <w:tcPr>
            <w:tcW w:w="9041" w:type="dxa"/>
            <w:gridSpan w:val="6"/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05. Centroid coordinates reported in Talairach space. R – right, L – left.</w:t>
            </w:r>
          </w:p>
        </w:tc>
      </w:tr>
    </w:tbl>
    <w:p w:rsidR="00AC3DC4" w:rsidRPr="000D7B40" w:rsidRDefault="00AC3DC4" w:rsidP="00AC3DC4">
      <w:pPr>
        <w:rPr>
          <w:rFonts w:ascii="Arial" w:hAnsi="Arial" w:cs="Arial"/>
          <w:sz w:val="16"/>
          <w:szCs w:val="16"/>
        </w:rPr>
      </w:pPr>
    </w:p>
    <w:p w:rsidR="00AC3DC4" w:rsidRPr="000D7B40" w:rsidRDefault="00AC3DC4">
      <w:pPr>
        <w:spacing w:after="200" w:line="276" w:lineRule="auto"/>
        <w:ind w:firstLine="0"/>
        <w:jc w:val="left"/>
        <w:rPr>
          <w:rFonts w:ascii="Arial" w:hAnsi="Arial" w:cs="Arial"/>
          <w:sz w:val="16"/>
          <w:szCs w:val="16"/>
        </w:rPr>
      </w:pPr>
      <w:r w:rsidRPr="000D7B40">
        <w:rPr>
          <w:rFonts w:ascii="Arial" w:hAnsi="Arial" w:cs="Arial"/>
          <w:sz w:val="16"/>
          <w:szCs w:val="16"/>
        </w:rPr>
        <w:br w:type="page"/>
      </w:r>
    </w:p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lastRenderedPageBreak/>
        <w:t>Table S2.2. Significant clusters from experimental pain studies in chronic pain cohorts.</w:t>
      </w:r>
    </w:p>
    <w:tbl>
      <w:tblPr>
        <w:tblStyle w:val="TableGrid"/>
        <w:tblW w:w="8527" w:type="dxa"/>
        <w:tblLayout w:type="fixed"/>
        <w:tblLook w:val="04A0" w:firstRow="1" w:lastRow="0" w:firstColumn="1" w:lastColumn="0" w:noHBand="0" w:noVBand="1"/>
      </w:tblPr>
      <w:tblGrid>
        <w:gridCol w:w="3226"/>
        <w:gridCol w:w="709"/>
        <w:gridCol w:w="709"/>
        <w:gridCol w:w="708"/>
        <w:gridCol w:w="1277"/>
        <w:gridCol w:w="1898"/>
      </w:tblGrid>
      <w:tr w:rsidR="00AC3DC4" w:rsidRPr="000D7B40" w:rsidTr="00761118">
        <w:tc>
          <w:tcPr>
            <w:tcW w:w="322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898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</w:p>
        </w:tc>
      </w:tr>
      <w:tr w:rsidR="00AC3DC4" w:rsidRPr="000D7B40" w:rsidTr="008E75BF">
        <w:tc>
          <w:tcPr>
            <w:tcW w:w="32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0F94" w:rsidRPr="000D7B40" w:rsidTr="00EF0F94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R</w:t>
            </w: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Postcentral Gyrus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5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-2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1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0D7B40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23</w:t>
            </w:r>
          </w:p>
        </w:tc>
      </w:tr>
      <w:tr w:rsidR="00EF0F94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94" w:rsidRPr="00EF0F94" w:rsidRDefault="00EF0F94" w:rsidP="00B115A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R Precentral Gyrus 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6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94" w:rsidRPr="00EF0F94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0F94" w:rsidRPr="000D7B40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23</w:t>
            </w:r>
          </w:p>
        </w:tc>
      </w:tr>
      <w:tr w:rsidR="00EF0F94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L Postcentral Gyrus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-5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-2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2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0D7B40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21</w:t>
            </w:r>
          </w:p>
        </w:tc>
      </w:tr>
      <w:tr w:rsidR="00EF0F94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R 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EF0F94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0D7B40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0F94">
              <w:rPr>
                <w:rFonts w:ascii="Arial" w:hAnsi="Arial" w:cs="Arial"/>
                <w:sz w:val="16"/>
                <w:szCs w:val="16"/>
                <w:highlight w:val="yellow"/>
              </w:rPr>
              <w:t>11</w:t>
            </w:r>
          </w:p>
        </w:tc>
      </w:tr>
      <w:tr w:rsidR="00EF0F94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F8520B" w:rsidRDefault="00EF0F94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8520B">
              <w:rPr>
                <w:rFonts w:ascii="Arial" w:hAnsi="Arial" w:cs="Arial"/>
                <w:sz w:val="16"/>
                <w:szCs w:val="16"/>
                <w:highlight w:val="yellow"/>
              </w:rPr>
              <w:t>R Thalamus</w:t>
            </w:r>
            <w:r w:rsidR="00F8520B" w:rsidRPr="00F8520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– Mammillary Bo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F8520B" w:rsidRDefault="00F8520B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8520B">
              <w:rPr>
                <w:rFonts w:ascii="Arial" w:hAnsi="Arial" w:cs="Arial"/>
                <w:sz w:val="16"/>
                <w:szCs w:val="16"/>
                <w:highlight w:val="yellow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F8520B" w:rsidRDefault="00F8520B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8520B">
              <w:rPr>
                <w:rFonts w:ascii="Arial" w:hAnsi="Arial" w:cs="Arial"/>
                <w:sz w:val="16"/>
                <w:szCs w:val="16"/>
                <w:highlight w:val="yellow"/>
              </w:rPr>
              <w:t>-1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F8520B" w:rsidRDefault="00F8520B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8520B">
              <w:rPr>
                <w:rFonts w:ascii="Arial" w:hAnsi="Arial" w:cs="Arial"/>
                <w:sz w:val="16"/>
                <w:szCs w:val="16"/>
                <w:highlight w:val="yellow"/>
              </w:rPr>
              <w:t>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F8520B" w:rsidRDefault="00F8520B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8520B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EF0F94" w:rsidRPr="000D7B40" w:rsidRDefault="00EF0F94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8520B">
              <w:rPr>
                <w:rFonts w:ascii="Arial" w:hAnsi="Arial" w:cs="Arial"/>
                <w:sz w:val="16"/>
                <w:szCs w:val="16"/>
                <w:highlight w:val="yellow"/>
              </w:rPr>
              <w:t>9</w:t>
            </w:r>
          </w:p>
        </w:tc>
      </w:tr>
      <w:tr w:rsidR="008E75BF" w:rsidRPr="000D7B40" w:rsidTr="00EF0F94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5BF" w:rsidRPr="00CD6B18" w:rsidRDefault="008E75BF" w:rsidP="00761118">
            <w:pPr>
              <w:ind w:firstLine="0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5BF" w:rsidRPr="00CD6B18" w:rsidRDefault="00CD6B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5BF" w:rsidRPr="00CD6B18" w:rsidRDefault="00CD6B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2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5BF" w:rsidRPr="00CD6B18" w:rsidRDefault="00CD6B18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5BF" w:rsidRPr="00CD6B18" w:rsidRDefault="00CD6B18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0.0000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5BF" w:rsidRPr="000D7B40" w:rsidRDefault="00CD6B18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CD6B18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L</w:t>
            </w: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Cingulate Gyrus 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3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0.0000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0D7B40" w:rsidRDefault="00CD6B18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18</w:t>
            </w:r>
          </w:p>
        </w:tc>
      </w:tr>
      <w:tr w:rsidR="00CD6B18" w:rsidRPr="000D7B40" w:rsidTr="00647AAF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647AAF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L Supramarginal Gyrus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-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-4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3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647AAF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0.0000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0D7B40" w:rsidRDefault="00CD6B18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8E75BF" w:rsidRPr="000D7B40" w:rsidTr="00647AAF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8E75BF" w:rsidRPr="00CD6B18" w:rsidRDefault="008E75BF" w:rsidP="00CD6B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 </w:t>
            </w:r>
            <w:r w:rsidR="00CD6B18" w:rsidRPr="00CD6B18">
              <w:rPr>
                <w:rFonts w:ascii="Arial" w:hAnsi="Arial" w:cs="Arial"/>
                <w:sz w:val="16"/>
                <w:szCs w:val="16"/>
                <w:highlight w:val="yellow"/>
              </w:rPr>
              <w:t>Claustr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E75BF" w:rsidRPr="00CD6B18" w:rsidRDefault="00CD6B18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-3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E75BF" w:rsidRPr="00CD6B18" w:rsidRDefault="00CD6B18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E75BF" w:rsidRPr="00CD6B18" w:rsidRDefault="00CD6B18" w:rsidP="00647AA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E75BF" w:rsidRPr="00CD6B18" w:rsidRDefault="00CD6B18" w:rsidP="00647AAF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0.0000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8E75BF" w:rsidRPr="000D7B40" w:rsidRDefault="00CD6B18" w:rsidP="00647A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CD6B18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L</w:t>
            </w: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-3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1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4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CD6B18" w:rsidRDefault="00CD6B18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0.00005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CD6B18" w:rsidRPr="000D7B40" w:rsidRDefault="00CD6B18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B18">
              <w:rPr>
                <w:rFonts w:ascii="Arial" w:hAnsi="Arial" w:cs="Arial"/>
                <w:sz w:val="16"/>
                <w:szCs w:val="16"/>
                <w:highlight w:val="yellow"/>
              </w:rPr>
              <w:t>16</w:t>
            </w:r>
          </w:p>
        </w:tc>
      </w:tr>
      <w:tr w:rsidR="003A0370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L Precentral Gyrus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-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-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4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0.00006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0D7B40" w:rsidRDefault="003A0370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14</w:t>
            </w:r>
          </w:p>
        </w:tc>
      </w:tr>
      <w:tr w:rsidR="003A0370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L 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-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-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7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3A0370" w:rsidRDefault="003A0370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0.0000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3A0370" w:rsidRPr="000D7B40" w:rsidRDefault="003A0370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0370">
              <w:rPr>
                <w:rFonts w:ascii="Arial" w:hAnsi="Arial" w:cs="Arial"/>
                <w:sz w:val="16"/>
                <w:szCs w:val="16"/>
                <w:highlight w:val="yellow"/>
              </w:rPr>
              <w:t>9</w:t>
            </w:r>
          </w:p>
        </w:tc>
      </w:tr>
      <w:tr w:rsidR="0001418E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R</w:t>
            </w: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Medial Frontal Gyrus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-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5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0.00008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D7B40" w:rsidRDefault="0001418E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11</w:t>
            </w:r>
          </w:p>
        </w:tc>
      </w:tr>
      <w:tr w:rsidR="0001418E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L Culmen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-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-5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-21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0.00258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D7B40" w:rsidRDefault="0001418E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5</w:t>
            </w:r>
          </w:p>
        </w:tc>
      </w:tr>
      <w:tr w:rsidR="0001418E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01418E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 Thalam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-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-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1418E" w:rsidRDefault="0001418E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0.0027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01418E" w:rsidRPr="000D7B40" w:rsidRDefault="0001418E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18E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AC3DC4" w:rsidRPr="000D7B40" w:rsidTr="00761118">
        <w:tc>
          <w:tcPr>
            <w:tcW w:w="8527" w:type="dxa"/>
            <w:gridSpan w:val="6"/>
            <w:tcBorders>
              <w:left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05. Centroid coordinates reported in Talairach space. R – right, L – left.</w:t>
            </w:r>
          </w:p>
        </w:tc>
      </w:tr>
    </w:tbl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</w:p>
    <w:p w:rsidR="00AC3DC4" w:rsidRPr="000D7B40" w:rsidRDefault="00AC3DC4">
      <w:pPr>
        <w:spacing w:after="200" w:line="276" w:lineRule="auto"/>
        <w:ind w:firstLine="0"/>
        <w:jc w:val="left"/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br w:type="page"/>
      </w:r>
    </w:p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</w:p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t>Table S2.3. Significant clusters from CS group.</w:t>
      </w:r>
    </w:p>
    <w:tbl>
      <w:tblPr>
        <w:tblStyle w:val="TableGrid"/>
        <w:tblW w:w="8527" w:type="dxa"/>
        <w:tblLayout w:type="fixed"/>
        <w:tblLook w:val="04A0" w:firstRow="1" w:lastRow="0" w:firstColumn="1" w:lastColumn="0" w:noHBand="0" w:noVBand="1"/>
      </w:tblPr>
      <w:tblGrid>
        <w:gridCol w:w="3226"/>
        <w:gridCol w:w="709"/>
        <w:gridCol w:w="709"/>
        <w:gridCol w:w="708"/>
        <w:gridCol w:w="1277"/>
        <w:gridCol w:w="1898"/>
      </w:tblGrid>
      <w:tr w:rsidR="00AC3DC4" w:rsidRPr="000D7B40" w:rsidTr="00761118">
        <w:tc>
          <w:tcPr>
            <w:tcW w:w="322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277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898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</w:p>
        </w:tc>
      </w:tr>
      <w:tr w:rsidR="00AC3DC4" w:rsidRPr="000D7B40" w:rsidTr="00761118">
        <w:tc>
          <w:tcPr>
            <w:tcW w:w="3226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277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3DC4" w:rsidRPr="000D7B40" w:rsidTr="00761118">
        <w:tc>
          <w:tcPr>
            <w:tcW w:w="3226" w:type="dxa"/>
            <w:tcBorders>
              <w:left w:val="nil"/>
              <w:bottom w:val="nil"/>
              <w:right w:val="nil"/>
            </w:tcBorders>
          </w:tcPr>
          <w:p w:rsidR="00AC3DC4" w:rsidRPr="002F797A" w:rsidRDefault="00AC3DC4" w:rsidP="002F797A">
            <w:pPr>
              <w:tabs>
                <w:tab w:val="center" w:pos="1505"/>
              </w:tabs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F797A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  <w:r w:rsidR="002F797A" w:rsidRPr="002F797A">
              <w:rPr>
                <w:rFonts w:ascii="Arial" w:hAnsi="Arial" w:cs="Arial"/>
                <w:sz w:val="16"/>
                <w:szCs w:val="16"/>
                <w:highlight w:val="yellow"/>
              </w:rPr>
              <w:tab/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C3DC4" w:rsidRPr="002F797A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F797A">
              <w:rPr>
                <w:rFonts w:ascii="Arial" w:hAnsi="Arial" w:cs="Arial"/>
                <w:sz w:val="16"/>
                <w:szCs w:val="16"/>
                <w:highlight w:val="yellow"/>
              </w:rPr>
              <w:t>40.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C3DC4" w:rsidRPr="002F797A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F797A">
              <w:rPr>
                <w:rFonts w:ascii="Arial" w:hAnsi="Arial" w:cs="Arial"/>
                <w:sz w:val="16"/>
                <w:szCs w:val="16"/>
                <w:highlight w:val="yellow"/>
              </w:rPr>
              <w:t>5.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AC3DC4" w:rsidRPr="002F797A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F797A">
              <w:rPr>
                <w:rFonts w:ascii="Arial" w:hAnsi="Arial" w:cs="Arial"/>
                <w:sz w:val="16"/>
                <w:szCs w:val="16"/>
                <w:highlight w:val="yellow"/>
              </w:rPr>
              <w:t>7.9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:rsidR="00AC3DC4" w:rsidRPr="002F797A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F797A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797A">
              <w:rPr>
                <w:rFonts w:ascii="Arial" w:hAnsi="Arial" w:cs="Arial"/>
                <w:sz w:val="16"/>
                <w:szCs w:val="16"/>
                <w:highlight w:val="yellow"/>
              </w:rPr>
              <w:t>14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L Postcentral Gyrus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5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2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3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L 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8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2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R 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4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R 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1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5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00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6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2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0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00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4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L Cingulate Gyrus 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3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00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5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00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L Insu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3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00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11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R Medial Frontal Gyrus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5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074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L Middle Frontal Gyrus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-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3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24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A017E6" w:rsidRDefault="00A017E6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0.00231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17E6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AC3DC4" w:rsidRPr="000D7B40" w:rsidTr="00761118">
        <w:tc>
          <w:tcPr>
            <w:tcW w:w="8527" w:type="dxa"/>
            <w:gridSpan w:val="6"/>
            <w:tcBorders>
              <w:left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05. Centroid coordinates reported in Talairach space. R – right, L – left.</w:t>
            </w:r>
          </w:p>
        </w:tc>
      </w:tr>
    </w:tbl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</w:p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t xml:space="preserve">Table S2.4. Significant clusters from </w:t>
      </w:r>
      <w:r w:rsidR="006A5A40" w:rsidRPr="000D7B40">
        <w:rPr>
          <w:rFonts w:ascii="Arial" w:hAnsi="Arial" w:cs="Arial"/>
          <w:b/>
          <w:sz w:val="16"/>
          <w:szCs w:val="16"/>
        </w:rPr>
        <w:t>O</w:t>
      </w:r>
      <w:r w:rsidRPr="000D7B40">
        <w:rPr>
          <w:rFonts w:ascii="Arial" w:hAnsi="Arial" w:cs="Arial"/>
          <w:b/>
          <w:sz w:val="16"/>
          <w:szCs w:val="16"/>
        </w:rPr>
        <w:t>S group.</w:t>
      </w:r>
    </w:p>
    <w:tbl>
      <w:tblPr>
        <w:tblStyle w:val="TableGrid"/>
        <w:tblW w:w="8527" w:type="dxa"/>
        <w:tblLayout w:type="fixed"/>
        <w:tblLook w:val="04A0" w:firstRow="1" w:lastRow="0" w:firstColumn="1" w:lastColumn="0" w:noHBand="0" w:noVBand="1"/>
      </w:tblPr>
      <w:tblGrid>
        <w:gridCol w:w="3226"/>
        <w:gridCol w:w="709"/>
        <w:gridCol w:w="709"/>
        <w:gridCol w:w="708"/>
        <w:gridCol w:w="1419"/>
        <w:gridCol w:w="1756"/>
      </w:tblGrid>
      <w:tr w:rsidR="00AC3DC4" w:rsidRPr="000D7B40" w:rsidTr="00761118">
        <w:tc>
          <w:tcPr>
            <w:tcW w:w="322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75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</w:p>
        </w:tc>
      </w:tr>
      <w:tr w:rsidR="00AC3DC4" w:rsidRPr="000D7B40" w:rsidTr="00761118">
        <w:tc>
          <w:tcPr>
            <w:tcW w:w="3226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419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6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6E83" w:rsidRPr="00406E83" w:rsidTr="00406E83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L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-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-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0.00000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</w:p>
        </w:tc>
      </w:tr>
      <w:tr w:rsidR="00406E83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3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1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3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0.00008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0D7B40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12</w:t>
            </w:r>
          </w:p>
        </w:tc>
      </w:tr>
      <w:tr w:rsidR="00406E83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L Postcentral Gyrus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-5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-2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22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0.0001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0D7B40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8</w:t>
            </w:r>
          </w:p>
        </w:tc>
      </w:tr>
      <w:tr w:rsidR="00406E83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R Inferior Parietal Lobule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-3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22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0.0001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0D7B40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5</w:t>
            </w:r>
          </w:p>
        </w:tc>
      </w:tr>
      <w:tr w:rsidR="00406E83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R Precentral Gyrus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4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-1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1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406E83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0.00058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406E83" w:rsidRPr="000D7B40" w:rsidRDefault="00406E83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06E83">
              <w:rPr>
                <w:rFonts w:ascii="Arial" w:hAnsi="Arial" w:cs="Arial"/>
                <w:sz w:val="16"/>
                <w:szCs w:val="16"/>
                <w:highlight w:val="yellow"/>
              </w:rPr>
              <w:t>6</w:t>
            </w:r>
          </w:p>
        </w:tc>
      </w:tr>
      <w:tr w:rsidR="00AC3DC4" w:rsidRPr="000D7B40" w:rsidTr="00406E83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647B19" w:rsidRDefault="007D25EB" w:rsidP="00406E83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 </w:t>
            </w:r>
            <w:r w:rsidR="00406E83" w:rsidRPr="00647B19">
              <w:rPr>
                <w:rFonts w:ascii="Arial" w:hAnsi="Arial" w:cs="Arial"/>
                <w:sz w:val="16"/>
                <w:szCs w:val="16"/>
                <w:highlight w:val="yellow"/>
              </w:rPr>
              <w:t>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647B19" w:rsidRDefault="00406E8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-3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647B19" w:rsidRDefault="00406E8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647B19" w:rsidRDefault="00406E8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6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647B19" w:rsidRDefault="00406E83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0.0025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406E83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AC3DC4" w:rsidRPr="000D7B40" w:rsidTr="00761118">
        <w:tc>
          <w:tcPr>
            <w:tcW w:w="8527" w:type="dxa"/>
            <w:gridSpan w:val="6"/>
            <w:tcBorders>
              <w:left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05. Centroid coordinates reported in Talairach space. R – right, L – left.</w:t>
            </w:r>
          </w:p>
        </w:tc>
      </w:tr>
    </w:tbl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</w:p>
    <w:p w:rsidR="00AC3DC4" w:rsidRPr="000D7B40" w:rsidRDefault="00AC3DC4">
      <w:pPr>
        <w:spacing w:after="200" w:line="276" w:lineRule="auto"/>
        <w:ind w:firstLine="0"/>
        <w:jc w:val="left"/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br w:type="page"/>
      </w:r>
    </w:p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lastRenderedPageBreak/>
        <w:t>Table S2.5. Si</w:t>
      </w:r>
      <w:r w:rsidR="00CF7AB3" w:rsidRPr="000D7B40">
        <w:rPr>
          <w:rFonts w:ascii="Arial" w:hAnsi="Arial" w:cs="Arial"/>
          <w:b/>
          <w:sz w:val="16"/>
          <w:szCs w:val="16"/>
        </w:rPr>
        <w:t>gnificant clusters from CS vs. O</w:t>
      </w:r>
      <w:r w:rsidRPr="000D7B40">
        <w:rPr>
          <w:rFonts w:ascii="Arial" w:hAnsi="Arial" w:cs="Arial"/>
          <w:b/>
          <w:sz w:val="16"/>
          <w:szCs w:val="16"/>
        </w:rPr>
        <w:t>S comparison.</w:t>
      </w:r>
    </w:p>
    <w:tbl>
      <w:tblPr>
        <w:tblStyle w:val="TableGrid"/>
        <w:tblW w:w="8527" w:type="dxa"/>
        <w:tblLayout w:type="fixed"/>
        <w:tblLook w:val="04A0" w:firstRow="1" w:lastRow="0" w:firstColumn="1" w:lastColumn="0" w:noHBand="0" w:noVBand="1"/>
      </w:tblPr>
      <w:tblGrid>
        <w:gridCol w:w="3226"/>
        <w:gridCol w:w="709"/>
        <w:gridCol w:w="709"/>
        <w:gridCol w:w="708"/>
        <w:gridCol w:w="1162"/>
        <w:gridCol w:w="2013"/>
      </w:tblGrid>
      <w:tr w:rsidR="00AC3DC4" w:rsidRPr="000D7B40" w:rsidTr="00761118">
        <w:tc>
          <w:tcPr>
            <w:tcW w:w="322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162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2013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</w:p>
        </w:tc>
      </w:tr>
      <w:tr w:rsidR="00AC3DC4" w:rsidRPr="000D7B40" w:rsidTr="00761118">
        <w:tc>
          <w:tcPr>
            <w:tcW w:w="3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1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7AB3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CF7AB3">
            <w:pPr>
              <w:ind w:firstLine="0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  <w:u w:val="single"/>
              </w:rPr>
              <w:t>CS &gt; 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47B19" w:rsidRPr="00647B19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L 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-2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-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9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0.001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</w:p>
        </w:tc>
      </w:tr>
      <w:tr w:rsidR="00CE1947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CE1947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647B19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647B19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-3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647B19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19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647B19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0.001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0D7B40" w:rsidRDefault="00647B19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</w:p>
        </w:tc>
      </w:tr>
      <w:tr w:rsidR="00647B19" w:rsidRPr="000D7B40" w:rsidTr="00B115A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L Middle Frontal Gyrus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-3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4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26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647B19" w:rsidRDefault="00647B19" w:rsidP="00B115A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0.002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647B19" w:rsidRPr="000D7B40" w:rsidRDefault="00647B19" w:rsidP="00B115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CE1947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CE1947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CE194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4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CE194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CE1947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10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647B19" w:rsidRDefault="00647B19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0.004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CE1947" w:rsidRPr="000D7B40" w:rsidRDefault="00CE1947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7B19">
              <w:rPr>
                <w:rFonts w:ascii="Arial" w:hAnsi="Arial" w:cs="Arial"/>
                <w:sz w:val="16"/>
                <w:szCs w:val="16"/>
                <w:highlight w:val="yellow"/>
              </w:rPr>
              <w:t>11</w:t>
            </w:r>
          </w:p>
        </w:tc>
      </w:tr>
      <w:tr w:rsidR="00CF7AB3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  <w:u w:val="single"/>
              </w:rPr>
              <w:t>OS &gt; 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CF7AB3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7AB3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9E2A21" w:rsidRDefault="003F73C6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E2A21">
              <w:rPr>
                <w:rFonts w:ascii="Arial" w:hAnsi="Arial" w:cs="Arial"/>
                <w:sz w:val="16"/>
                <w:szCs w:val="16"/>
                <w:highlight w:val="yellow"/>
              </w:rPr>
              <w:t>L Precentral Gyrus (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9E2A21" w:rsidRDefault="009E2A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E2A21">
              <w:rPr>
                <w:rFonts w:ascii="Arial" w:hAnsi="Arial" w:cs="Arial"/>
                <w:sz w:val="16"/>
                <w:szCs w:val="16"/>
                <w:highlight w:val="yellow"/>
              </w:rPr>
              <w:t>-4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9E2A21" w:rsidRDefault="009E2A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E2A21">
              <w:rPr>
                <w:rFonts w:ascii="Arial" w:hAnsi="Arial" w:cs="Arial"/>
                <w:sz w:val="16"/>
                <w:szCs w:val="16"/>
                <w:highlight w:val="yellow"/>
              </w:rPr>
              <w:t>-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9E2A21" w:rsidRDefault="009E2A21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E2A21">
              <w:rPr>
                <w:rFonts w:ascii="Arial" w:hAnsi="Arial" w:cs="Arial"/>
                <w:sz w:val="16"/>
                <w:szCs w:val="16"/>
                <w:highlight w:val="yellow"/>
              </w:rPr>
              <w:t>9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9E2A21" w:rsidRDefault="009E2A2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E2A21">
              <w:rPr>
                <w:rFonts w:ascii="Arial" w:hAnsi="Arial" w:cs="Arial"/>
                <w:sz w:val="16"/>
                <w:szCs w:val="16"/>
                <w:highlight w:val="yellow"/>
              </w:rPr>
              <w:t>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:rsidR="00CF7AB3" w:rsidRPr="000D7B40" w:rsidRDefault="009E2A21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E2A21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</w:p>
        </w:tc>
      </w:tr>
      <w:tr w:rsidR="00AC3DC4" w:rsidRPr="000D7B40" w:rsidTr="00761118">
        <w:tc>
          <w:tcPr>
            <w:tcW w:w="8527" w:type="dxa"/>
            <w:gridSpan w:val="6"/>
            <w:tcBorders>
              <w:left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1. Centroid coordinates reported in Talairach space. R – right, L – left.</w:t>
            </w:r>
          </w:p>
        </w:tc>
      </w:tr>
    </w:tbl>
    <w:p w:rsidR="00AC3DC4" w:rsidRPr="000D7B40" w:rsidRDefault="00AC3DC4" w:rsidP="00AC3DC4">
      <w:pPr>
        <w:rPr>
          <w:rFonts w:ascii="Arial" w:hAnsi="Arial" w:cs="Arial"/>
          <w:b/>
          <w:sz w:val="16"/>
          <w:szCs w:val="16"/>
        </w:rPr>
      </w:pPr>
    </w:p>
    <w:p w:rsidR="00AC3DC4" w:rsidRPr="000D7B40" w:rsidRDefault="00AC3DC4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t>Table S2.6. Significant clusters from hyperalgesia group.</w:t>
      </w:r>
    </w:p>
    <w:tbl>
      <w:tblPr>
        <w:tblStyle w:val="TableGrid"/>
        <w:tblW w:w="8527" w:type="dxa"/>
        <w:tblLayout w:type="fixed"/>
        <w:tblLook w:val="04A0" w:firstRow="1" w:lastRow="0" w:firstColumn="1" w:lastColumn="0" w:noHBand="0" w:noVBand="1"/>
      </w:tblPr>
      <w:tblGrid>
        <w:gridCol w:w="3226"/>
        <w:gridCol w:w="709"/>
        <w:gridCol w:w="709"/>
        <w:gridCol w:w="708"/>
        <w:gridCol w:w="1419"/>
        <w:gridCol w:w="1756"/>
      </w:tblGrid>
      <w:tr w:rsidR="00AC3DC4" w:rsidRPr="000D7B40" w:rsidTr="00761118">
        <w:tc>
          <w:tcPr>
            <w:tcW w:w="322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75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</w:p>
        </w:tc>
      </w:tr>
      <w:tr w:rsidR="00AC3DC4" w:rsidRPr="000D7B40" w:rsidTr="00761118">
        <w:tc>
          <w:tcPr>
            <w:tcW w:w="3226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419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56" w:type="dxa"/>
            <w:vMerge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3DC4" w:rsidRPr="000D7B40" w:rsidTr="00761118">
        <w:tc>
          <w:tcPr>
            <w:tcW w:w="3226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L Insula (1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48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24.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21.4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4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2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2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R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A91A0F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0.</w:t>
            </w:r>
            <w:r w:rsidR="00A91A0F" w:rsidRPr="000D7B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91A0F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.000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R Cingulate Gyrus 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35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91A0F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.0000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L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3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91A0F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.0000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L Thalam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1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91A0F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.0002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R Superior Frontal Gyrus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3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.002</w:t>
            </w:r>
            <w:r w:rsidR="00E77D63" w:rsidRPr="000D7B40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L 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-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9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E77D63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0.0039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C3DC4" w:rsidRPr="000D7B40" w:rsidTr="00761118">
        <w:tc>
          <w:tcPr>
            <w:tcW w:w="8527" w:type="dxa"/>
            <w:gridSpan w:val="6"/>
            <w:tcBorders>
              <w:left w:val="nil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05. Centroid coordinates reported in Talairach space. R – right, L – left.</w:t>
            </w:r>
          </w:p>
        </w:tc>
      </w:tr>
    </w:tbl>
    <w:p w:rsidR="00AC3DC4" w:rsidRPr="000D7B40" w:rsidRDefault="00AC3DC4" w:rsidP="00AC3DC4">
      <w:pPr>
        <w:spacing w:line="276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7724C0" w:rsidRPr="000D7B40" w:rsidRDefault="007724C0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</w:p>
    <w:p w:rsidR="00AC3DC4" w:rsidRPr="000D7B40" w:rsidRDefault="00AC3DC4" w:rsidP="00AC3DC4">
      <w:pPr>
        <w:spacing w:line="360" w:lineRule="auto"/>
        <w:rPr>
          <w:rFonts w:ascii="Arial" w:hAnsi="Arial" w:cs="Arial"/>
          <w:b/>
          <w:sz w:val="16"/>
          <w:szCs w:val="16"/>
        </w:rPr>
      </w:pPr>
      <w:r w:rsidRPr="000D7B40">
        <w:rPr>
          <w:rFonts w:ascii="Arial" w:hAnsi="Arial" w:cs="Arial"/>
          <w:b/>
          <w:sz w:val="16"/>
          <w:szCs w:val="16"/>
        </w:rPr>
        <w:t>Table S2.7. Significant Clusters from the MAC Hyperalgesia v normalgesia.</w:t>
      </w:r>
    </w:p>
    <w:tbl>
      <w:tblPr>
        <w:tblStyle w:val="TableGrid"/>
        <w:tblW w:w="8527" w:type="dxa"/>
        <w:tblLayout w:type="fixed"/>
        <w:tblLook w:val="04A0" w:firstRow="1" w:lastRow="0" w:firstColumn="1" w:lastColumn="0" w:noHBand="0" w:noVBand="1"/>
      </w:tblPr>
      <w:tblGrid>
        <w:gridCol w:w="3226"/>
        <w:gridCol w:w="709"/>
        <w:gridCol w:w="709"/>
        <w:gridCol w:w="708"/>
        <w:gridCol w:w="1277"/>
        <w:gridCol w:w="1898"/>
      </w:tblGrid>
      <w:tr w:rsidR="00AC3DC4" w:rsidRPr="000D7B40" w:rsidTr="002A523A">
        <w:tc>
          <w:tcPr>
            <w:tcW w:w="3226" w:type="dxa"/>
            <w:vMerge w:val="restart"/>
            <w:tcBorders>
              <w:left w:val="nil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Anatomical region (Brodmann Area)</w:t>
            </w:r>
          </w:p>
        </w:tc>
        <w:tc>
          <w:tcPr>
            <w:tcW w:w="21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Centroid Coordinates</w:t>
            </w:r>
          </w:p>
        </w:tc>
        <w:tc>
          <w:tcPr>
            <w:tcW w:w="1277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189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Number of studies contributing</w:t>
            </w:r>
          </w:p>
        </w:tc>
      </w:tr>
      <w:tr w:rsidR="00AC3DC4" w:rsidRPr="000D7B40" w:rsidTr="002A523A">
        <w:trPr>
          <w:trHeight w:val="333"/>
        </w:trPr>
        <w:tc>
          <w:tcPr>
            <w:tcW w:w="3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DC4" w:rsidRPr="000D7B40" w:rsidRDefault="00AC3DC4" w:rsidP="00761118">
            <w:pPr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D7B40">
              <w:rPr>
                <w:rFonts w:ascii="Arial" w:hAnsi="Arial" w:cs="Arial"/>
                <w:b/>
                <w:sz w:val="16"/>
                <w:szCs w:val="16"/>
              </w:rPr>
              <w:t>Z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3DC4" w:rsidRPr="000D7B40" w:rsidRDefault="00AC3DC4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37DD5" w:rsidRPr="000D7B40" w:rsidTr="002A523A"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R Insula (1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38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9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7.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DD5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0009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7DD5" w:rsidRPr="000D7B4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6</w:t>
            </w:r>
          </w:p>
        </w:tc>
      </w:tr>
      <w:tr w:rsidR="00737DD5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37DD5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L Insula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-4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-2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1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039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0D7B4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7</w:t>
            </w:r>
          </w:p>
        </w:tc>
      </w:tr>
      <w:tr w:rsidR="00737DD5" w:rsidRPr="000D7B40" w:rsidTr="00737DD5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37DD5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R Middle Frontal Gyrus 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3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2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05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0D7B4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4</w:t>
            </w:r>
          </w:p>
        </w:tc>
      </w:tr>
      <w:tr w:rsidR="00737DD5" w:rsidRPr="000D7B40" w:rsidTr="00737DD5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37DD5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L </w:t>
            </w:r>
            <w:r w:rsidR="00092391" w:rsidRPr="00D20400">
              <w:rPr>
                <w:rFonts w:ascii="Arial" w:hAnsi="Arial" w:cs="Arial"/>
                <w:sz w:val="16"/>
                <w:szCs w:val="16"/>
                <w:highlight w:val="yellow"/>
              </w:rPr>
              <w:t>Lentiform Nucl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-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6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074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37DD5" w:rsidRPr="000D7B4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4</w:t>
            </w:r>
          </w:p>
        </w:tc>
      </w:tr>
      <w:tr w:rsidR="00AC3DC4" w:rsidRPr="000D7B40" w:rsidTr="00737DD5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L Cingulate Gyrus 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1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3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131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5</w:t>
            </w:r>
          </w:p>
        </w:tc>
      </w:tr>
      <w:tr w:rsidR="00AC3DC4" w:rsidRPr="00D2040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R Inferior Parietal Lobule (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-4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40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20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4</w:t>
            </w:r>
          </w:p>
        </w:tc>
      </w:tr>
      <w:tr w:rsidR="00AC3DC4" w:rsidRPr="000D7B40" w:rsidTr="00761118"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AC3DC4" w:rsidP="00761118">
            <w:pPr>
              <w:ind w:firstLine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L Insula 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-3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737DD5" w:rsidP="00761118">
            <w:pPr>
              <w:ind w:firstLine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1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D20400" w:rsidRDefault="00092391" w:rsidP="0076111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0.00206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AC3DC4" w:rsidRPr="000D7B40" w:rsidRDefault="00737DD5" w:rsidP="007611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0400">
              <w:rPr>
                <w:rFonts w:ascii="Arial" w:hAnsi="Arial" w:cs="Arial"/>
                <w:sz w:val="16"/>
                <w:szCs w:val="16"/>
                <w:highlight w:val="yellow"/>
              </w:rPr>
              <w:t>6</w:t>
            </w:r>
          </w:p>
        </w:tc>
      </w:tr>
      <w:tr w:rsidR="00AC3DC4" w:rsidTr="00761118">
        <w:tc>
          <w:tcPr>
            <w:tcW w:w="8527" w:type="dxa"/>
            <w:gridSpan w:val="6"/>
            <w:tcBorders>
              <w:left w:val="nil"/>
              <w:right w:val="nil"/>
            </w:tcBorders>
          </w:tcPr>
          <w:p w:rsidR="00AC3DC4" w:rsidRDefault="00AC3DC4" w:rsidP="00761118">
            <w:pPr>
              <w:rPr>
                <w:rFonts w:ascii="Arial" w:hAnsi="Arial" w:cs="Arial"/>
                <w:sz w:val="16"/>
                <w:szCs w:val="16"/>
              </w:rPr>
            </w:pPr>
            <w:r w:rsidRPr="000D7B40">
              <w:rPr>
                <w:rFonts w:ascii="Arial" w:hAnsi="Arial" w:cs="Arial"/>
                <w:sz w:val="16"/>
                <w:szCs w:val="16"/>
              </w:rPr>
              <w:t>All clusters significant at FCDR p&lt;0.05. Centroid coordinates reported in Talairach space. R – right, L – left.</w:t>
            </w:r>
          </w:p>
        </w:tc>
      </w:tr>
    </w:tbl>
    <w:p w:rsidR="00761118" w:rsidRDefault="00761118" w:rsidP="00AC3DC4">
      <w:pPr>
        <w:ind w:firstLine="0"/>
      </w:pPr>
    </w:p>
    <w:sectPr w:rsidR="00761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DC4"/>
    <w:rsid w:val="0001418E"/>
    <w:rsid w:val="00087B90"/>
    <w:rsid w:val="00092391"/>
    <w:rsid w:val="000A0522"/>
    <w:rsid w:val="000C346B"/>
    <w:rsid w:val="000D7B40"/>
    <w:rsid w:val="0021281D"/>
    <w:rsid w:val="00224A36"/>
    <w:rsid w:val="002A523A"/>
    <w:rsid w:val="002F797A"/>
    <w:rsid w:val="00336F21"/>
    <w:rsid w:val="003675D1"/>
    <w:rsid w:val="003A0370"/>
    <w:rsid w:val="003F73C6"/>
    <w:rsid w:val="00406E83"/>
    <w:rsid w:val="00412FEE"/>
    <w:rsid w:val="00471636"/>
    <w:rsid w:val="004C61B7"/>
    <w:rsid w:val="005558E7"/>
    <w:rsid w:val="00612603"/>
    <w:rsid w:val="00647AAF"/>
    <w:rsid w:val="00647B19"/>
    <w:rsid w:val="006A10F5"/>
    <w:rsid w:val="006A5A40"/>
    <w:rsid w:val="007264EB"/>
    <w:rsid w:val="00737DD5"/>
    <w:rsid w:val="00761118"/>
    <w:rsid w:val="00766D83"/>
    <w:rsid w:val="007724C0"/>
    <w:rsid w:val="007B5B75"/>
    <w:rsid w:val="007D25EB"/>
    <w:rsid w:val="00844703"/>
    <w:rsid w:val="00850659"/>
    <w:rsid w:val="008517B7"/>
    <w:rsid w:val="008B4CF8"/>
    <w:rsid w:val="008E75BF"/>
    <w:rsid w:val="009A6E64"/>
    <w:rsid w:val="009E2A21"/>
    <w:rsid w:val="00A017E6"/>
    <w:rsid w:val="00A91A0F"/>
    <w:rsid w:val="00AC3DC4"/>
    <w:rsid w:val="00AC7C25"/>
    <w:rsid w:val="00B04D4B"/>
    <w:rsid w:val="00B33AFB"/>
    <w:rsid w:val="00B43023"/>
    <w:rsid w:val="00BF3F94"/>
    <w:rsid w:val="00C048B9"/>
    <w:rsid w:val="00CD6B18"/>
    <w:rsid w:val="00CE1947"/>
    <w:rsid w:val="00CF7AB3"/>
    <w:rsid w:val="00D20400"/>
    <w:rsid w:val="00E77D63"/>
    <w:rsid w:val="00E909F0"/>
    <w:rsid w:val="00E91656"/>
    <w:rsid w:val="00EF0F94"/>
    <w:rsid w:val="00F013EC"/>
    <w:rsid w:val="00F72C09"/>
    <w:rsid w:val="00F8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DC4"/>
    <w:pPr>
      <w:spacing w:after="240" w:line="240" w:lineRule="auto"/>
      <w:ind w:firstLine="360"/>
      <w:jc w:val="both"/>
    </w:pPr>
    <w:rPr>
      <w:rFonts w:ascii="Times New Roman" w:eastAsia="MS Mincho" w:hAnsi="Times New Roman" w:cs="Times New Roman"/>
      <w:noProof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D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DC4"/>
    <w:pPr>
      <w:spacing w:after="240" w:line="240" w:lineRule="auto"/>
      <w:ind w:firstLine="360"/>
      <w:jc w:val="both"/>
    </w:pPr>
    <w:rPr>
      <w:rFonts w:ascii="Times New Roman" w:eastAsia="MS Mincho" w:hAnsi="Times New Roman" w:cs="Times New Roman"/>
      <w:noProof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D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34</TotalTime>
  <Pages>6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